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ind w:hanging="0"/>
        <w:rPr>
          <w:rFonts w:ascii="Arial" w:hAnsi="Arial" w:eastAsia="Calibri" w:cs="Arial"/>
          <w:b/>
          <w:b/>
          <w:szCs w:val="24"/>
        </w:rPr>
      </w:pPr>
      <w:ins w:id="0" w:author="Office 2004 Test Drive User" w:date="2015-06-29T12:20:00Z">
        <w:r>
          <w:rPr>
            <w:rFonts w:eastAsia="Calibri" w:cs="Arial" w:ascii="Arial" w:hAnsi="Arial"/>
            <w:b/>
            <w:szCs w:val="24"/>
          </w:rPr>
          <w:t>S1 </w:t>
        </w:r>
      </w:ins>
      <w:r>
        <w:rPr>
          <w:rFonts w:eastAsia="Calibri" w:cs="Arial" w:ascii="Arial" w:hAnsi="Arial"/>
          <w:b/>
          <w:szCs w:val="24"/>
        </w:rPr>
        <w:t>Table</w:t>
      </w:r>
      <w:del w:id="1" w:author="Office 2004 Test Drive User" w:date="2015-06-29T12:20:00Z">
        <w:r>
          <w:rPr>
            <w:rFonts w:eastAsia="Calibri" w:cs="Arial" w:ascii="Arial" w:hAnsi="Arial"/>
            <w:b/>
            <w:szCs w:val="24"/>
          </w:rPr>
          <w:delText xml:space="preserve"> S1</w:delText>
        </w:r>
      </w:del>
      <w:r>
        <w:rPr>
          <w:rFonts w:eastAsia="Calibri" w:cs="Arial" w:ascii="Arial" w:hAnsi="Arial"/>
          <w:b/>
          <w:szCs w:val="24"/>
        </w:rPr>
        <w:t>. Yeast strains used in this study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2700"/>
        <w:gridCol w:w="3510"/>
        <w:gridCol w:w="2268"/>
      </w:tblGrid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Strai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Alia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Genotyp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b/>
                <w:b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b/>
                <w:sz w:val="22"/>
                <w:szCs w:val="22"/>
              </w:rPr>
              <w:t>Source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82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BY474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Mat</w:t>
            </w:r>
            <w:r>
              <w:rPr>
                <w:rFonts w:eastAsia="Calibri" w:cs="Times New Roman" w:ascii="Times New Roman" w:hAnsi="Times New Roman"/>
                <w:b/>
                <w:i/>
                <w:sz w:val="22"/>
                <w:szCs w:val="22"/>
              </w:rPr>
              <w:t>a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 xml:space="preserve"> leu2Δ0 ura3Δ0 his3Δ1 met15Δ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49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11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825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11Δ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(Lipatova et al., 2012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4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9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825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9Δ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4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19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825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19Δ::HYGR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4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32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825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32Δ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36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825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36Δ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4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8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825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8Δ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4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1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825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1Δ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4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vps4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825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vps4Δ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vps21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825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vps21Δ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4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BY4741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 xml:space="preserve"> SEC61-mCherry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825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EC61-mCherry::N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5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11Δ SEC61-mCherry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499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EC61-mCherry::N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5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9Δ SEC61-mCherry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41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EC61-mCherry::N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5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8Δ SEC61-mCherry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45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EC61-mCherry::N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5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1Δ SEC61-mCherry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46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EC61-mCherry::N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5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vps4Δ SEC61-mCherry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47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EC61-mCherry::N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2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DBY4975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i/>
                <w:sz w:val="22"/>
                <w:szCs w:val="22"/>
              </w:rPr>
              <w:t>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 xml:space="preserve"> ade2 his3-</w:t>
            </w:r>
            <w:r>
              <w:rPr>
                <w:rFonts w:eastAsia="Symbol" w:cs="Symbol" w:ascii="Symbol" w:hAnsi="Symbol"/>
                <w:i/>
                <w:sz w:val="22"/>
                <w:szCs w:val="22"/>
              </w:rPr>
              <w:t>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200 leu2-3,112 lys2-801 ura3-5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ypt1-1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hanging="0"/>
              <w:contextualSpacing/>
              <w:rPr/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MAT</w:t>
            </w:r>
            <w:r>
              <w:rPr>
                <w:rFonts w:eastAsia="Symbol" w:cs="Symbol" w:ascii="Symbol" w:hAnsi="Symbol"/>
                <w:i/>
                <w:sz w:val="22"/>
                <w:szCs w:val="22"/>
              </w:rPr>
              <w:t>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 xml:space="preserve"> his3-Δ200 leu2-3,112 ura3-52 </w:t>
            </w:r>
          </w:p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ypt1-T40K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(Lipatova et al., 2013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5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LHY85,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ec12ts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ec12-1 ura3-52 his4 leu2-3,112 lys2-801 bar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5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pep4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28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pep4Δ::HYGR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5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ypt1-1 pep4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55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pep4Δ::HYGR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5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ec12ts pep4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55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pep4Δ::HYGR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54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EC61-mCherry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28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EC61-mCherry::N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(Lipatova et al., 2013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54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ypt1-1</w:t>
            </w: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EC61-mCherry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55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EC61-mCherry::N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(Lipatova et al., 2013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5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ec12ts SEC61-mCherry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55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EC61-mCherry::N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6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WT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9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28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9Δ::HYGR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6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ypt1-1 atg9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55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9Δ::HYGR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6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ec12ts atg9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55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9Δ::HYGR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6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ypt1-1 vps21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55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vps21Δ::HYGR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6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11Δ atg9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41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11Δ::HYGR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6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1Δ atg9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46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9Δ::HYGR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6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11Δ atg19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42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11Δ::N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6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11Δ atg32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43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11Δ::HYGR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6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11Δ atg36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44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11Δ::HYGR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6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2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825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2Δ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7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18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825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18Δ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7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WT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ire1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28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ire1Δ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7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WT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hac1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28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hac1Δ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/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7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ypt1-1 ire1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55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ire1Δ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7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ypt1-1 hac1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55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hac1Δ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7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pep4Δ prb1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56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prb1Δ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7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pep4Δ prb1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56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prb1Δ::N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7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ypt1-1 pep4Δ prb1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57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prb1Δ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7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ypt1-1 pep4Δ prb1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57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prb1Δ::N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53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HMG1-mCherry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28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HMG1-mCherry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(Lipatova et al., 2013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53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ypt1-1 HMG1-mCherry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55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HMG1-mCherry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54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HMG1-mCherry pep4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533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pep4Δ::HYGR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(Lipatova et al., 2013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54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ypt1-1 HMG1-mCherry pep4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534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pep4Δ::HYGR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(Lipatova et al., 2013)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7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HMG1-mCherry pep4Δ prb1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544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prb1Δ::N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8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ypt1-1 HMG1-mCherry pep4Δ prb1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545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prb1Δ::N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8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SEC61-mCherry pep4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547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pep4Δ::HYGR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8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ypt1-1 SEC61-mCherry pep4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548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pep4Δ::HYGR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8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SEC61-mCherry pep4Δ prb1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81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prb1Δ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8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ypt1-1 SEC61-mCherry pep4Δ prb1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82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prb1Δ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8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EC13-mCherry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28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SEC13-mCherry::N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8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EC13-mCherry pep4Δ prb1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75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EC13-mcherry::N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8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ypt1-1 SEC13-mCherry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55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SEC13-mCherry::N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8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ypt1-1 SEC13-mCherry pep4Δ prb1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77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EC13-mcherry::N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8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EC12-mCherry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28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SEC12-mCherry::N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9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EC12-mCherry pep4Δ prb1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75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EC12-mcherry::N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9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ypt1-1 SEC12-mCherry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55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SEC12-mCherry::N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9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ypt1-1 SEC12-mCherry pep4Δ prb1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77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EC12-mcherry::NAT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9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EC61-3xH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28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SEC61-3xHA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9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EC61-3xHA pep4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56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SEC61-3xHA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9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SEC61-3xHA pep4Δ prb1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76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SEC61-3xHA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9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ypt1-1 SEC61-3xH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55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SEC61-3xHA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9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ypt1-1 SEC61-3xHA pep4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57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SEC61-3xHA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9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ypt1-1 SEC61-3xHA pep4Δ prb1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78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SEC61-3xHA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69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EC13-3xH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28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SEC13-3xHA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70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EC13-3xHA pep4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56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SEC13-3xHA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70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SEC13-3xHA pep4Δ prb1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76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SEC13-3xHA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70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ypt1-1 SEC13-3xH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55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SEC13-3xHA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70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ypt1-1 SEC13-3xHA pep4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57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SEC13-3xHA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704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ypt1-1 SEC13-3xHA pep4Δ prb1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78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SEC13-3xHA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705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EC12-3xH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28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SEC12-3xHA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706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SEC12-3xHA pep4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56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SEC12-3xHA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70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SEC12-3xHA pep4Δ prb1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76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SEC12-3xHA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708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ypt1-1 SEC12-3xHA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55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SEC12-3xHA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709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ypt1-1 SEC12-3xHA pep4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57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SEC12-3xHA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710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ypt1-1 SEC13-3xHA pep4Δ prb1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678 </w:t>
            </w: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SEC12-3xHA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711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atg17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825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17Δ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712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atg11Δ atg17Δ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1499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17Δ::HYGR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This study</w:t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523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ATG9-mCherry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825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9-mCherry::HYGR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NSY1527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i/>
                <w:i/>
                <w:iCs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i/>
                <w:iCs/>
                <w:sz w:val="22"/>
                <w:szCs w:val="22"/>
              </w:rPr>
              <w:t>ypt1-1 ATG9-mCherry</w:t>
            </w:r>
          </w:p>
        </w:tc>
        <w:tc>
          <w:tcPr>
            <w:tcW w:w="3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 xml:space="preserve">NSY55 </w:t>
            </w:r>
            <w:r>
              <w:rPr>
                <w:rFonts w:eastAsia="Calibri" w:cs="Times New Roman" w:ascii="Times New Roman" w:hAnsi="Times New Roman"/>
                <w:i/>
                <w:sz w:val="22"/>
                <w:szCs w:val="22"/>
              </w:rPr>
              <w:t>ATG9-mCherry::KA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ind w:hanging="0"/>
              <w:rPr>
                <w:rFonts w:ascii="Times New Roman" w:hAnsi="Times New Roman" w:eastAsia="Calibri" w:cs="Times New Roman"/>
                <w:sz w:val="22"/>
                <w:szCs w:val="22"/>
              </w:rPr>
            </w:pPr>
            <w:r>
              <w:rPr>
                <w:rFonts w:eastAsia="Calibri" w:cs="Times New Roman" w:ascii="Times New Roman" w:hAnsi="Times New Roman"/>
                <w:sz w:val="22"/>
                <w:szCs w:val="22"/>
              </w:rPr>
              <w:t>(Lipatova et al., 2012)</w:t>
            </w:r>
          </w:p>
        </w:tc>
      </w:tr>
    </w:tbl>
    <w:p>
      <w:pPr>
        <w:pStyle w:val="Normal"/>
        <w:spacing w:lineRule="auto" w:line="276" w:before="0" w:after="200"/>
        <w:ind w:hanging="0"/>
        <w:rPr>
          <w:rFonts w:ascii="Arial" w:hAnsi="Arial" w:eastAsia="Calibri" w:cs="Arial"/>
          <w:b/>
          <w:b/>
          <w:szCs w:val="24"/>
        </w:rPr>
      </w:pPr>
      <w:r>
        <w:rPr>
          <w:rFonts w:eastAsia="Calibri" w:cs="Arial" w:ascii="Arial" w:hAnsi="Arial"/>
          <w:b/>
          <w:szCs w:val="24"/>
        </w:rPr>
      </w:r>
    </w:p>
    <w:p>
      <w:pPr>
        <w:pStyle w:val="Normal"/>
        <w:spacing w:lineRule="auto" w:line="480"/>
        <w:ind w:hanging="0"/>
        <w:jc w:val="both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  <w:t>References</w:t>
      </w:r>
    </w:p>
    <w:p>
      <w:pPr>
        <w:pStyle w:val="Normal"/>
        <w:spacing w:lineRule="atLeast" w:line="240"/>
        <w:ind w:hanging="0"/>
        <w:rPr/>
      </w:pPr>
      <w:r>
        <w:fldChar w:fldCharType="begin"/>
      </w:r>
      <w:r>
        <w:rPr>
          <w:b/>
          <w:szCs w:val="24"/>
          <w:rFonts w:cs="Arial" w:ascii="Arial" w:hAnsi="Arial"/>
          <w:lang w:val="en-US" w:eastAsia="en-US"/>
        </w:rPr>
        <w:instrText xml:space="preserve"> ADDIN EN.REFLIST </w:instrText>
      </w:r>
      <w:bookmarkStart w:id="0" w:name="_ENREF_5"/>
      <w:bookmarkStart w:id="1" w:name="_ENREF_4"/>
      <w:bookmarkStart w:id="2" w:name="_ENREF_3"/>
      <w:bookmarkStart w:id="3" w:name="_ENREF_2"/>
      <w:bookmarkStart w:id="4" w:name="_ENREF_1"/>
      <w:r>
        <w:rPr>
          <w:rFonts w:cs="Arial" w:ascii="Arial" w:hAnsi="Arial"/>
          <w:b/>
          <w:szCs w:val="24"/>
          <w:lang w:val="en-US" w:eastAsia="en-US"/>
        </w:rPr>
      </w:r>
      <w:r>
        <w:rPr>
          <w:b/>
          <w:szCs w:val="24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szCs w:val="24"/>
          <w:lang w:val="en-US" w:eastAsia="en-US"/>
        </w:rPr>
      </w:r>
      <w:r>
        <w:rPr>
          <w:rFonts w:cs="Arial"/>
          <w:lang w:val="en-US" w:eastAsia="en-US"/>
        </w:rPr>
        <w:t>Brachmann, C.B., Davies, A., Cost, G.J., Caputo, E., Li, J., Hieter, P., and Boeke, J.D. (1998). Designer deletion strains derived from Saccharomyces cerevisiae S288C: a useful set of strains and plasmids for PCR-mediated gene disruption and other applications. Yeast</w:t>
      </w:r>
      <w:r>
        <w:rPr>
          <w:rFonts w:cs="Arial"/>
          <w:i/>
          <w:lang w:val="en-US" w:eastAsia="en-US"/>
        </w:rPr>
        <w:t xml:space="preserve"> 14</w:t>
      </w:r>
      <w:r>
        <w:rPr>
          <w:rFonts w:cs="Arial"/>
          <w:lang w:val="en-US" w:eastAsia="en-US"/>
        </w:rPr>
        <w:t>, 115-13</w:t>
      </w:r>
      <w:bookmarkEnd w:id="4"/>
      <w:r>
        <w:rPr>
          <w:rFonts w:cs="Arial"/>
          <w:lang w:val="en-US" w:eastAsia="en-US"/>
        </w:rPr>
        <w:t>2.</w:t>
      </w:r>
    </w:p>
    <w:p>
      <w:pPr>
        <w:pStyle w:val="Normal"/>
        <w:spacing w:lineRule="atLeast" w:line="240"/>
        <w:ind w:hanging="0"/>
        <w:rPr/>
      </w:pPr>
      <w:r>
        <w:rPr>
          <w:rFonts w:cs="Arial"/>
          <w:lang w:val="en-US" w:eastAsia="en-US"/>
        </w:rPr>
        <w:t>Jedd, G., Mulholland, J., and Segev, N. (1997). Two new Ypt GTPases are required for exit from the yeast trans-Golgi compartment. J Cell Biol</w:t>
      </w:r>
      <w:r>
        <w:rPr>
          <w:rFonts w:cs="Arial"/>
          <w:i/>
          <w:lang w:val="en-US" w:eastAsia="en-US"/>
        </w:rPr>
        <w:t xml:space="preserve"> 137</w:t>
      </w:r>
      <w:r>
        <w:rPr>
          <w:rFonts w:cs="Arial"/>
          <w:lang w:val="en-US" w:eastAsia="en-US"/>
        </w:rPr>
        <w:t>, 563-580.</w:t>
      </w:r>
      <w:bookmarkEnd w:id="3"/>
    </w:p>
    <w:p>
      <w:pPr>
        <w:pStyle w:val="Normal"/>
        <w:spacing w:lineRule="atLeast" w:line="240"/>
        <w:ind w:hanging="0"/>
        <w:rPr/>
      </w:pPr>
      <w:r>
        <w:rPr>
          <w:rFonts w:cs="Arial"/>
          <w:lang w:val="en-US" w:eastAsia="en-US"/>
        </w:rPr>
        <w:t>Levi, S.K., Bhattacharyya, D., Strack, R.L., Austin, J.R., 2nd, and Glick, B.S. (2010). The yeast GRASP Grh1 colocalizes with COPII and is dispensable for organizing the secretory pathway. Traffic</w:t>
      </w:r>
      <w:r>
        <w:rPr>
          <w:rFonts w:cs="Arial"/>
          <w:i/>
          <w:lang w:val="en-US" w:eastAsia="en-US"/>
        </w:rPr>
        <w:t xml:space="preserve"> 11</w:t>
      </w:r>
      <w:r>
        <w:rPr>
          <w:rFonts w:cs="Arial"/>
          <w:lang w:val="en-US" w:eastAsia="en-US"/>
        </w:rPr>
        <w:t>, 1168-1179.</w:t>
      </w:r>
      <w:bookmarkEnd w:id="2"/>
    </w:p>
    <w:p>
      <w:pPr>
        <w:pStyle w:val="Normal"/>
        <w:spacing w:lineRule="atLeast" w:line="240"/>
        <w:ind w:hanging="0"/>
        <w:rPr/>
      </w:pPr>
      <w:r>
        <w:rPr>
          <w:rFonts w:cs="Arial"/>
          <w:lang w:val="en-US" w:eastAsia="en-US"/>
        </w:rPr>
        <w:t>Lipatova, Z., Belogortseva, N., Zhang, X.Q., Kim, J., Taussig, D., and Segev, N. (2012). Regulation of selective autophagy onset by a Ypt/Rab GTPase module. Proc Natl Acad Sci U S A</w:t>
      </w:r>
      <w:r>
        <w:rPr>
          <w:rFonts w:cs="Arial"/>
          <w:i/>
          <w:lang w:val="en-US" w:eastAsia="en-US"/>
        </w:rPr>
        <w:t xml:space="preserve"> 109</w:t>
      </w:r>
      <w:r>
        <w:rPr>
          <w:rFonts w:cs="Arial"/>
          <w:lang w:val="en-US" w:eastAsia="en-US"/>
        </w:rPr>
        <w:t>, 6981-6986.</w:t>
      </w:r>
      <w:bookmarkEnd w:id="1"/>
    </w:p>
    <w:p>
      <w:pPr>
        <w:pStyle w:val="Normal"/>
        <w:spacing w:lineRule="atLeast" w:line="240"/>
        <w:ind w:hanging="0"/>
        <w:rPr/>
      </w:pPr>
      <w:r>
        <w:rPr>
          <w:rFonts w:cs="Arial"/>
          <w:lang w:val="en-US" w:eastAsia="en-US"/>
        </w:rPr>
        <w:t>Lipatova, Z., Shah, A.H., Kim, J.J., Mulholland, J.W., and Segev, N. (2013). Regulation of ER-phagy by a Ypt/Rab GTPase module. Mol Biol Cell</w:t>
      </w:r>
      <w:r>
        <w:rPr>
          <w:rFonts w:cs="Arial"/>
          <w:i/>
          <w:lang w:val="en-US" w:eastAsia="en-US"/>
        </w:rPr>
        <w:t xml:space="preserve"> 24</w:t>
      </w:r>
      <w:r>
        <w:rPr>
          <w:rFonts w:cs="Arial"/>
          <w:lang w:val="en-US" w:eastAsia="en-US"/>
        </w:rPr>
        <w:t>, 3133-3144.</w:t>
      </w:r>
      <w:bookmarkEnd w:id="0"/>
    </w:p>
    <w:p>
      <w:pPr>
        <w:pStyle w:val="Normal"/>
        <w:spacing w:lineRule="atLeast" w:line="240"/>
        <w:rPr>
          <w:rFonts w:cs="Arial"/>
          <w:lang w:val="en-US" w:eastAsia="en-US"/>
        </w:rPr>
      </w:pPr>
      <w:r>
        <w:rPr>
          <w:rFonts w:cs="Arial"/>
          <w:lang w:val="en-US" w:eastAsia="en-US"/>
        </w:rPr>
      </w:r>
    </w:p>
    <w:p>
      <w:pPr>
        <w:pStyle w:val="Normal"/>
        <w:rPr>
          <w:rFonts w:cs="Arial"/>
          <w:lang w:val="en-US" w:eastAsia="en-US"/>
        </w:rPr>
      </w:pPr>
      <w:r/>
      <w:r>
        <w:rPr>
          <w:rFonts w:cs="Arial"/>
          <w:lang w:val="en-US" w:eastAsia="en-US"/>
        </w:rPr>
        <w:fldChar w:fldCharType="end"/>
      </w:r>
      <w:r>
        <w:rPr>
          <w:rFonts w:cs="Arial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480"/>
      <w:ind w:firstLine="360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" w:hAnsi="Times" w:eastAsia="Times New Roman" w:cs="Times New Roman"/>
      <w:sz w:val="24"/>
      <w:szCs w:val="20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Citpubdate">
    <w:name w:val="cit-pub-dat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">
    <w:name w:val="cit-vol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hanging="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5T20:40:00Z</dcterms:created>
  <dc:creator>zhanna</dc:creator>
  <dc:description/>
  <cp:keywords/>
  <dc:language>en-US</dc:language>
  <cp:lastModifiedBy>Office 2004 Test Drive User</cp:lastModifiedBy>
  <cp:lastPrinted>2015-02-10T16:43:00Z</cp:lastPrinted>
  <dcterms:modified xsi:type="dcterms:W3CDTF">2015-06-29T17:20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